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090" w:rsidRPr="00C97100" w:rsidRDefault="0071440B" w:rsidP="006B340F">
      <w:pPr>
        <w:spacing w:before="100" w:beforeAutospacing="1" w:after="100" w:afterAutospacing="1" w:line="360" w:lineRule="auto"/>
      </w:pPr>
      <w:bookmarkStart w:id="0" w:name="_GoBack"/>
      <w:proofErr w:type="gramStart"/>
      <w:r w:rsidRPr="0005209C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Supplementary table 2</w:t>
      </w:r>
      <w:bookmarkEnd w:id="0"/>
      <w:r w:rsidR="00DF7090" w:rsidRPr="00C97100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.</w:t>
      </w:r>
      <w:proofErr w:type="gramEnd"/>
      <w:r w:rsidR="00DF7090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</w:t>
      </w:r>
      <w:r w:rsidR="00E13E72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Stratified analysis of </w:t>
      </w:r>
      <w:r w:rsidR="004C3262" w:rsidRPr="00C97100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rs1004467</w:t>
      </w:r>
      <w:r w:rsidR="00E13E72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, </w:t>
      </w:r>
      <w:r w:rsidR="004C3262" w:rsidRPr="00C97100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rs17115149</w:t>
      </w:r>
      <w:r w:rsidR="00E13E72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, and </w:t>
      </w:r>
      <w:r w:rsidR="004C3262" w:rsidRPr="00C97100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rs12413409</w:t>
      </w:r>
      <w:r w:rsidR="00E13E72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polymorphisms on </w:t>
      </w:r>
      <w:r w:rsidR="0039259F" w:rsidRPr="00C97100">
        <w:rPr>
          <w:rFonts w:ascii="Times New Roman" w:eastAsia="宋体" w:hAnsi="Times New Roman" w:cs="Times New Roman"/>
          <w:bCs/>
          <w:kern w:val="0"/>
          <w:sz w:val="18"/>
          <w:szCs w:val="18"/>
        </w:rPr>
        <w:t>T2D in Han Chinese population</w:t>
      </w:r>
    </w:p>
    <w:tbl>
      <w:tblPr>
        <w:tblW w:w="5162" w:type="pct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1083"/>
        <w:gridCol w:w="1438"/>
        <w:gridCol w:w="318"/>
        <w:gridCol w:w="306"/>
        <w:gridCol w:w="1389"/>
        <w:gridCol w:w="369"/>
        <w:gridCol w:w="255"/>
        <w:gridCol w:w="1539"/>
        <w:gridCol w:w="309"/>
        <w:gridCol w:w="251"/>
        <w:gridCol w:w="1468"/>
        <w:gridCol w:w="353"/>
        <w:gridCol w:w="227"/>
        <w:gridCol w:w="1458"/>
        <w:gridCol w:w="341"/>
        <w:gridCol w:w="283"/>
        <w:gridCol w:w="1452"/>
        <w:gridCol w:w="686"/>
      </w:tblGrid>
      <w:tr w:rsidR="00C97100" w:rsidRPr="00C97100" w:rsidTr="000F5B0D">
        <w:trPr>
          <w:trHeight w:val="57"/>
        </w:trPr>
        <w:tc>
          <w:tcPr>
            <w:tcW w:w="37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3673" w:rsidRPr="00C97100" w:rsidRDefault="00A548BC" w:rsidP="00AC4E68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15"/>
              </w:rPr>
              <w:t>C</w:t>
            </w:r>
            <w:r w:rsidR="00AC4E68"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haracteristic</w:t>
            </w:r>
            <w:r w:rsidRPr="00C97100"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15"/>
              </w:rPr>
              <w:t>s</w:t>
            </w:r>
          </w:p>
        </w:tc>
        <w:tc>
          <w:tcPr>
            <w:tcW w:w="37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3673" w:rsidRPr="00C97100" w:rsidRDefault="002332C2" w:rsidP="00380DB9">
            <w:pPr>
              <w:jc w:val="center"/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enotype</w:t>
            </w:r>
            <w:r w:rsidR="00A548BC"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s</w:t>
            </w:r>
          </w:p>
        </w:tc>
        <w:tc>
          <w:tcPr>
            <w:tcW w:w="1308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</w:t>
            </w:r>
            <w:r w:rsidRPr="00C97100"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15"/>
              </w:rPr>
              <w:t>s1004467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348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</w:t>
            </w:r>
            <w:r w:rsidRPr="00C97100">
              <w:rPr>
                <w:rFonts w:ascii="Times New Roman" w:eastAsia="宋体" w:hAnsi="Times New Roman" w:cs="Times New Roman" w:hint="eastAsia"/>
                <w:bCs/>
                <w:kern w:val="0"/>
                <w:sz w:val="15"/>
                <w:szCs w:val="15"/>
              </w:rPr>
              <w:t>s17115149</w:t>
            </w:r>
          </w:p>
        </w:tc>
        <w:tc>
          <w:tcPr>
            <w:tcW w:w="81" w:type="pct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31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s12413409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3673" w:rsidRPr="00C97100" w:rsidRDefault="00F53673"/>
        </w:tc>
        <w:tc>
          <w:tcPr>
            <w:tcW w:w="49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1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73" w:rsidRPr="00C97100" w:rsidRDefault="00F53673" w:rsidP="002332C2">
            <w:pPr>
              <w:widowControl/>
              <w:ind w:leftChars="-17" w:left="-36"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</w:rPr>
              <w:t>OR</w:t>
            </w:r>
            <w:bookmarkStart w:id="1" w:name="OLE_LINK75"/>
            <w:bookmarkStart w:id="2" w:name="OLE_LINK76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  <w:vertAlign w:val="superscript"/>
              </w:rPr>
              <w:t>a</w:t>
            </w:r>
            <w:bookmarkEnd w:id="1"/>
            <w:bookmarkEnd w:id="2"/>
            <w:proofErr w:type="spellEnd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(95%CI)</w:t>
            </w:r>
          </w:p>
        </w:tc>
        <w:tc>
          <w:tcPr>
            <w:tcW w:w="1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</w:rPr>
              <w:t>OR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  <w:vertAlign w:val="superscript"/>
              </w:rPr>
              <w:t>a</w:t>
            </w:r>
            <w:proofErr w:type="spellEnd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(95%CI)</w:t>
            </w:r>
          </w:p>
        </w:tc>
        <w:tc>
          <w:tcPr>
            <w:tcW w:w="1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" w:type="pct"/>
            <w:tcBorders>
              <w:left w:val="nil"/>
              <w:bottom w:val="single" w:sz="4" w:space="0" w:color="auto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OR (95%CI)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</w:rPr>
              <w:t>OR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u w:color="82C42A"/>
                <w:vertAlign w:val="superscript"/>
              </w:rPr>
              <w:t>a</w:t>
            </w:r>
            <w:proofErr w:type="spellEnd"/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(95%CI)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53673" w:rsidRPr="00C97100" w:rsidRDefault="00F53673" w:rsidP="001664E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C97100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2332C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g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3673" w:rsidRPr="00C97100" w:rsidRDefault="00F53673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52A4" w:rsidRPr="00C97100" w:rsidRDefault="007952A4" w:rsidP="002332C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  <w:u w:color="82C42A"/>
              </w:rPr>
              <w:t>Co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72(0.51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1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86(0.52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87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5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5(0.837-2.35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9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1(0.82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379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1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12(0.542-1.21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1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38(0.55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6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00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23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61(0.45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36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4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96(0.51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22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9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45(0.261-5.94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8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72(0.2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72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44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88(0.501-2.361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3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58(0.52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55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16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23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89(0.53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59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2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22(0.55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15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2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0(0.844-2.290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9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9(0.82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29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1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46(0.576-1.244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96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77(0.59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98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10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23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82(0.53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08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5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25(0.60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03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1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83(0.248-5.635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3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15(0.229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43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9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89(0.558-2.534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5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57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70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71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23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verdominan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6(0.85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49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4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71(0.85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83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3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14(0.426-1.19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0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16(0.42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1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1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43(0.837-1.84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80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12(0.81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47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6C1FDA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2332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ict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7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6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7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5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15(0.67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37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6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06(0.844-2.019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89(0.82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09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6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2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669-1.263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0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49(0.68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1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51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98" w:rsidRPr="00C97100" w:rsidRDefault="00C51C98" w:rsidP="006C1FDA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98" w:rsidRPr="00C97100" w:rsidRDefault="00C51C98" w:rsidP="002332C2">
            <w:pPr>
              <w:widowControl/>
              <w:ind w:rightChars="67" w:right="141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lle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1C98" w:rsidRPr="00C97100" w:rsidRDefault="00C51C9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74(0.65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7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C98" w:rsidRPr="00C97100" w:rsidRDefault="00C51C98">
            <w:pPr>
              <w:jc w:val="righ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6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C98" w:rsidRPr="00C97100" w:rsidRDefault="00C51C9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51C98" w:rsidRPr="00C97100" w:rsidRDefault="00C51C98" w:rsidP="00AC4E6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C98" w:rsidRPr="00C97100" w:rsidRDefault="00C51C98" w:rsidP="00C51C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4</w:t>
            </w:r>
            <w:r w:rsidR="00E04E81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48-2.11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C98" w:rsidRPr="00C97100" w:rsidRDefault="00C51C98" w:rsidP="00C51C9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0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98" w:rsidRPr="00C97100" w:rsidRDefault="00C51C9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1C98" w:rsidRPr="00C97100" w:rsidRDefault="00C51C98" w:rsidP="00AC4E6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C98" w:rsidRPr="00C97100" w:rsidRDefault="00C51C98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23(0.678-1.25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1C98" w:rsidRPr="00C97100" w:rsidRDefault="00C51C98" w:rsidP="00F121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1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98" w:rsidRPr="00C97100" w:rsidRDefault="00C51C9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1C98" w:rsidRPr="00C97100" w:rsidRDefault="00C51C98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≥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52A4" w:rsidRPr="00C97100" w:rsidRDefault="007952A4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52A4" w:rsidRPr="00C97100" w:rsidRDefault="007952A4" w:rsidP="00C51C9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9(0.863-1.531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52A4" w:rsidRPr="00C97100" w:rsidRDefault="007952A4" w:rsidP="00C51C9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4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7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7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61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8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66(0.944-1.97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5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3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56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1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00(0.751-1.331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9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14(0.76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5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24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52A4" w:rsidRPr="00C97100" w:rsidRDefault="007952A4" w:rsidP="00C51C9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2(1.096-2.613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952A4" w:rsidRPr="00C97100" w:rsidRDefault="007952A4" w:rsidP="00C51C9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8</w:t>
            </w:r>
            <w:r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01(1.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63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17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416(0.484-12.051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8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346(0.469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738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9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29(1.235-3.333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05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38(1.23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356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05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46(0.951-1.633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1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65(0.96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61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9(0.974-2.0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7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82(0.96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88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8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29(0.863-1.47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7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44(0.87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98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30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2A4" w:rsidRPr="00C97100" w:rsidRDefault="007952A4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79(1.048-2.38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9</w:t>
            </w:r>
            <w:r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73(1.04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373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31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307(0.463-11.49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0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2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4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1.196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29(1.253-3.28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04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26(1.2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28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04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verdominan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69(0.7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1.27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2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54(0.72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1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3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37(0.509-1.06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46(0.51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8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21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96(0.831-1.44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1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81(0.81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2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84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52A4" w:rsidRPr="00C97100" w:rsidRDefault="007952A4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ict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3(1.026-1.529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7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62(1.03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42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3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5(0.993-1.96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9(0.98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39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6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28(0.994-1.51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5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37(1.00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28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2A4" w:rsidRPr="00C97100" w:rsidRDefault="007952A4" w:rsidP="007952A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49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FEF" w:rsidRPr="00C97100" w:rsidRDefault="00AF1FEF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FEF" w:rsidRPr="00C97100" w:rsidRDefault="00AF1FEF" w:rsidP="00AC4E68">
            <w:pPr>
              <w:widowControl/>
              <w:ind w:rightChars="67" w:right="141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lle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1FEF" w:rsidRPr="00C97100" w:rsidRDefault="00AF1FEF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5(1.028</w:t>
            </w:r>
            <w:r w:rsidR="00DD6360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32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FEF" w:rsidRPr="00C97100" w:rsidRDefault="00AF1FEF" w:rsidP="00422F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6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1FEF" w:rsidRPr="00C97100" w:rsidRDefault="00AF1FEF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1FEF" w:rsidRPr="00C97100" w:rsidRDefault="00AF1FEF" w:rsidP="00AC4E68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5(0.994</w:t>
            </w:r>
            <w:r w:rsidR="00DD6360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5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5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3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95</w:t>
            </w:r>
            <w:r w:rsidR="00DD6360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19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F1FEF" w:rsidRPr="00C97100" w:rsidRDefault="00AF1FEF" w:rsidP="00AF1F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55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FEF" w:rsidRPr="00C97100" w:rsidRDefault="00AF1FEF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FEF" w:rsidRPr="00C97100" w:rsidRDefault="00AF1FEF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548BC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ex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C4E68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AC4E68" w:rsidRPr="00C97100" w:rsidRDefault="00AC4E68" w:rsidP="00AC4E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a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B0D" w:rsidRPr="00C97100" w:rsidRDefault="000F5B0D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54(0.68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21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7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61(0.69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34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1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14(0.93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0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35(0.94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77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05(0.65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53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4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57(0.68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4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99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83(0.77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16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2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04(0.78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62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0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81(0.18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27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7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5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19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70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5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4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05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7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41(1.03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269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37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12(0.74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8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4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2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7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3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99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3(0.91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5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3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0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06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98(0.73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5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9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72(0.78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73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69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61(0.47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19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5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31(0.82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45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39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35(0.17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05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23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898(0.18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439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95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72(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0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1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50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75(1.07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27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27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verdominan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04(0.81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02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2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0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98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47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06(0.46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6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697(0.459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57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8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75(0.85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12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19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33(0.81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7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55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ict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72(0.85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51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5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8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5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64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1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84(0.89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52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8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13(0.90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01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5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03(0.86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12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3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74(0.91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0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07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rightChars="67" w:right="141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llel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7</w:t>
            </w:r>
            <w:r w:rsidR="00231BF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5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43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56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01(0.89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893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6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6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5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43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Femal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B0D" w:rsidRPr="00C97100" w:rsidRDefault="000F5B0D" w:rsidP="00AC4E6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06(0.72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1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7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79(0.769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15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59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3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6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41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9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44(0.86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84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87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34(0.672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9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84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923(0.66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281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32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53(0.82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215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3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68(0.94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613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8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423(0.53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92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5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15(0.43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9.367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7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73(0.95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929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72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83(0.929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047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86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inant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72(0.78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63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66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7(0.8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606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4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9(0.9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89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29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8(0.9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4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32(0.75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841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13(0.74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8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35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tabs>
                <w:tab w:val="left" w:pos="709"/>
              </w:tabs>
              <w:ind w:rightChars="67" w:right="141" w:firstLineChars="189" w:firstLine="283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ss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49(0.84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147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0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3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446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324(0.51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.46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7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929(0.41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8.953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0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22(1.001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964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50</w:t>
            </w:r>
            <w:r w:rsidR="00421FEF" w:rsidRPr="00C9710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⁎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74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97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.102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60 </w:t>
            </w:r>
          </w:p>
        </w:tc>
      </w:tr>
      <w:tr w:rsidR="00C97100" w:rsidRPr="00C97100" w:rsidTr="000F5B0D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verdominant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59(0.77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47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71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016(0.73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8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92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59(0.49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4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20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75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48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63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99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47(0.83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77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98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52(0.837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84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86 </w:t>
            </w:r>
          </w:p>
        </w:tc>
      </w:tr>
      <w:tr w:rsidR="00C97100" w:rsidRPr="00C97100" w:rsidTr="00421FEF">
        <w:trPr>
          <w:trHeight w:val="57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dictive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14(0.88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1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5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97(0.94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515)</w:t>
            </w:r>
          </w:p>
        </w:tc>
        <w:tc>
          <w:tcPr>
            <w:tcW w:w="2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3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79(0.944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15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61(0.923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07)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120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3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8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41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27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1</w:t>
            </w:r>
            <w:r w:rsidR="00421FEF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0.86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25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411 </w:t>
            </w:r>
          </w:p>
        </w:tc>
      </w:tr>
      <w:tr w:rsidR="00C97100" w:rsidRPr="00C97100" w:rsidTr="00421FEF">
        <w:trPr>
          <w:trHeight w:val="57"/>
        </w:trPr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firstLineChars="189" w:firstLine="283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AC4E68">
            <w:pPr>
              <w:widowControl/>
              <w:ind w:rightChars="67" w:right="141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Allel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15(0.886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03)</w:t>
            </w:r>
          </w:p>
        </w:tc>
        <w:tc>
          <w:tcPr>
            <w:tcW w:w="2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55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392(0.948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2.046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090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128(0.885</w:t>
            </w:r>
            <w:r w:rsidR="002B2183"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.438)</w:t>
            </w:r>
          </w:p>
        </w:tc>
        <w:tc>
          <w:tcPr>
            <w:tcW w:w="1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7100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0.329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5B0D" w:rsidRPr="00C97100" w:rsidRDefault="000F5B0D" w:rsidP="000F5B0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347D9F" w:rsidRPr="00C97100" w:rsidRDefault="00347D9F" w:rsidP="0024690D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</w:p>
    <w:sectPr w:rsidR="00347D9F" w:rsidRPr="00C97100" w:rsidSect="00380D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0BA" w:rsidRDefault="00B360BA" w:rsidP="00BE518F">
      <w:r>
        <w:separator/>
      </w:r>
    </w:p>
  </w:endnote>
  <w:endnote w:type="continuationSeparator" w:id="0">
    <w:p w:rsidR="00B360BA" w:rsidRDefault="00B360BA" w:rsidP="00BE5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0BA" w:rsidRDefault="00B360BA" w:rsidP="00BE518F">
      <w:r>
        <w:separator/>
      </w:r>
    </w:p>
  </w:footnote>
  <w:footnote w:type="continuationSeparator" w:id="0">
    <w:p w:rsidR="00B360BA" w:rsidRDefault="00B360BA" w:rsidP="00BE5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3246B25-DFC1-41B6-85FF-BD5EFF80706D}"/>
    <w:docVar w:name="KY_MEDREF_VERSION" w:val="3"/>
  </w:docVars>
  <w:rsids>
    <w:rsidRoot w:val="00105FBA"/>
    <w:rsid w:val="00023A6E"/>
    <w:rsid w:val="0003260C"/>
    <w:rsid w:val="0005209C"/>
    <w:rsid w:val="00056556"/>
    <w:rsid w:val="000826EC"/>
    <w:rsid w:val="00093783"/>
    <w:rsid w:val="000D6FAF"/>
    <w:rsid w:val="000E3A0F"/>
    <w:rsid w:val="000F2BAF"/>
    <w:rsid w:val="000F5B0D"/>
    <w:rsid w:val="00105FBA"/>
    <w:rsid w:val="0012177A"/>
    <w:rsid w:val="001317CC"/>
    <w:rsid w:val="00140E36"/>
    <w:rsid w:val="001508D3"/>
    <w:rsid w:val="00152571"/>
    <w:rsid w:val="001664E4"/>
    <w:rsid w:val="0019797F"/>
    <w:rsid w:val="001A2C75"/>
    <w:rsid w:val="001C3E1E"/>
    <w:rsid w:val="001D0C92"/>
    <w:rsid w:val="001F3C76"/>
    <w:rsid w:val="001F3D86"/>
    <w:rsid w:val="00211EF3"/>
    <w:rsid w:val="00231BF0"/>
    <w:rsid w:val="002332C2"/>
    <w:rsid w:val="002401BC"/>
    <w:rsid w:val="0024690D"/>
    <w:rsid w:val="00272348"/>
    <w:rsid w:val="00274E1A"/>
    <w:rsid w:val="00280BD0"/>
    <w:rsid w:val="002B2183"/>
    <w:rsid w:val="002B3CBD"/>
    <w:rsid w:val="002C4ABA"/>
    <w:rsid w:val="002C5093"/>
    <w:rsid w:val="00304697"/>
    <w:rsid w:val="003131EE"/>
    <w:rsid w:val="00315A6D"/>
    <w:rsid w:val="00325E3A"/>
    <w:rsid w:val="00341D01"/>
    <w:rsid w:val="00343425"/>
    <w:rsid w:val="00347D9F"/>
    <w:rsid w:val="003608A7"/>
    <w:rsid w:val="00375A08"/>
    <w:rsid w:val="00380DB9"/>
    <w:rsid w:val="00390A0A"/>
    <w:rsid w:val="00391A18"/>
    <w:rsid w:val="0039259F"/>
    <w:rsid w:val="003C01BB"/>
    <w:rsid w:val="003D5D45"/>
    <w:rsid w:val="003E319B"/>
    <w:rsid w:val="004119DC"/>
    <w:rsid w:val="00412E10"/>
    <w:rsid w:val="00421FEF"/>
    <w:rsid w:val="00422F67"/>
    <w:rsid w:val="00445F15"/>
    <w:rsid w:val="004B10AC"/>
    <w:rsid w:val="004C3172"/>
    <w:rsid w:val="004C3262"/>
    <w:rsid w:val="004D5CF3"/>
    <w:rsid w:val="004E05FC"/>
    <w:rsid w:val="004E6F22"/>
    <w:rsid w:val="00512331"/>
    <w:rsid w:val="0053327A"/>
    <w:rsid w:val="00536BF4"/>
    <w:rsid w:val="0055507E"/>
    <w:rsid w:val="00564A62"/>
    <w:rsid w:val="00585DB4"/>
    <w:rsid w:val="0059054D"/>
    <w:rsid w:val="005B2FBE"/>
    <w:rsid w:val="005C7FDF"/>
    <w:rsid w:val="005D09E0"/>
    <w:rsid w:val="005F064A"/>
    <w:rsid w:val="005F577B"/>
    <w:rsid w:val="0062402C"/>
    <w:rsid w:val="00644139"/>
    <w:rsid w:val="006473E7"/>
    <w:rsid w:val="006756DD"/>
    <w:rsid w:val="006B340F"/>
    <w:rsid w:val="006B3FEE"/>
    <w:rsid w:val="006C1FDA"/>
    <w:rsid w:val="006C7268"/>
    <w:rsid w:val="006F7E9D"/>
    <w:rsid w:val="00701B85"/>
    <w:rsid w:val="0071440B"/>
    <w:rsid w:val="007267D8"/>
    <w:rsid w:val="00732A55"/>
    <w:rsid w:val="00747B5E"/>
    <w:rsid w:val="0075664A"/>
    <w:rsid w:val="00785C10"/>
    <w:rsid w:val="00787BF7"/>
    <w:rsid w:val="007952A4"/>
    <w:rsid w:val="007C54E6"/>
    <w:rsid w:val="007D3627"/>
    <w:rsid w:val="007D75AB"/>
    <w:rsid w:val="007E6CFF"/>
    <w:rsid w:val="007F2F2F"/>
    <w:rsid w:val="007F68A9"/>
    <w:rsid w:val="008137D8"/>
    <w:rsid w:val="0084224E"/>
    <w:rsid w:val="00896D7D"/>
    <w:rsid w:val="00897E00"/>
    <w:rsid w:val="008A10E4"/>
    <w:rsid w:val="008A6E85"/>
    <w:rsid w:val="008D621B"/>
    <w:rsid w:val="008F48FC"/>
    <w:rsid w:val="00913F95"/>
    <w:rsid w:val="00920C2E"/>
    <w:rsid w:val="00925C4C"/>
    <w:rsid w:val="0094247E"/>
    <w:rsid w:val="00944B11"/>
    <w:rsid w:val="009705B5"/>
    <w:rsid w:val="009B0B91"/>
    <w:rsid w:val="009B670B"/>
    <w:rsid w:val="009C3478"/>
    <w:rsid w:val="009F1119"/>
    <w:rsid w:val="00A05118"/>
    <w:rsid w:val="00A30856"/>
    <w:rsid w:val="00A548BC"/>
    <w:rsid w:val="00A54908"/>
    <w:rsid w:val="00A7568B"/>
    <w:rsid w:val="00AA3F9A"/>
    <w:rsid w:val="00AA46F3"/>
    <w:rsid w:val="00AB029A"/>
    <w:rsid w:val="00AC4E68"/>
    <w:rsid w:val="00AC55C9"/>
    <w:rsid w:val="00AD40C9"/>
    <w:rsid w:val="00AE3FA4"/>
    <w:rsid w:val="00AF1FEF"/>
    <w:rsid w:val="00AF4A05"/>
    <w:rsid w:val="00B0342B"/>
    <w:rsid w:val="00B04B76"/>
    <w:rsid w:val="00B26ACD"/>
    <w:rsid w:val="00B33046"/>
    <w:rsid w:val="00B360BA"/>
    <w:rsid w:val="00B42537"/>
    <w:rsid w:val="00B42F10"/>
    <w:rsid w:val="00B449DF"/>
    <w:rsid w:val="00B54EEB"/>
    <w:rsid w:val="00B60D5F"/>
    <w:rsid w:val="00B73442"/>
    <w:rsid w:val="00B87397"/>
    <w:rsid w:val="00B95776"/>
    <w:rsid w:val="00BB4542"/>
    <w:rsid w:val="00BB4718"/>
    <w:rsid w:val="00BB4DDB"/>
    <w:rsid w:val="00BC7204"/>
    <w:rsid w:val="00BE1298"/>
    <w:rsid w:val="00BE48FA"/>
    <w:rsid w:val="00BE518F"/>
    <w:rsid w:val="00C15023"/>
    <w:rsid w:val="00C16CE6"/>
    <w:rsid w:val="00C16FDC"/>
    <w:rsid w:val="00C51C98"/>
    <w:rsid w:val="00C62A2E"/>
    <w:rsid w:val="00C63615"/>
    <w:rsid w:val="00C71849"/>
    <w:rsid w:val="00C72956"/>
    <w:rsid w:val="00C86ED2"/>
    <w:rsid w:val="00C97100"/>
    <w:rsid w:val="00CA4322"/>
    <w:rsid w:val="00D2446A"/>
    <w:rsid w:val="00D52E33"/>
    <w:rsid w:val="00D718B4"/>
    <w:rsid w:val="00D872B2"/>
    <w:rsid w:val="00DA00DD"/>
    <w:rsid w:val="00DA1E02"/>
    <w:rsid w:val="00DC3465"/>
    <w:rsid w:val="00DC5D94"/>
    <w:rsid w:val="00DD6360"/>
    <w:rsid w:val="00DE0728"/>
    <w:rsid w:val="00DF3EFA"/>
    <w:rsid w:val="00DF6A8B"/>
    <w:rsid w:val="00DF7090"/>
    <w:rsid w:val="00E0460F"/>
    <w:rsid w:val="00E04E81"/>
    <w:rsid w:val="00E13E72"/>
    <w:rsid w:val="00E22B38"/>
    <w:rsid w:val="00E26E27"/>
    <w:rsid w:val="00E30EB6"/>
    <w:rsid w:val="00E411A1"/>
    <w:rsid w:val="00E70A5E"/>
    <w:rsid w:val="00EA681E"/>
    <w:rsid w:val="00EB0002"/>
    <w:rsid w:val="00EC729A"/>
    <w:rsid w:val="00ED30A9"/>
    <w:rsid w:val="00EE626B"/>
    <w:rsid w:val="00F12112"/>
    <w:rsid w:val="00F2796B"/>
    <w:rsid w:val="00F5270A"/>
    <w:rsid w:val="00F53673"/>
    <w:rsid w:val="00F572CE"/>
    <w:rsid w:val="00F72F8C"/>
    <w:rsid w:val="00FA0C63"/>
    <w:rsid w:val="00FB4EB9"/>
    <w:rsid w:val="00FC4FE7"/>
    <w:rsid w:val="00FF6033"/>
    <w:rsid w:val="00F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1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51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51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1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5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51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5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518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E518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E5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7EAFDA3C-2A9F-4988-97E7-C826890CE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08</Words>
  <Characters>4041</Characters>
  <Application>Microsoft Office Word</Application>
  <DocSecurity>0</DocSecurity>
  <Lines>33</Lines>
  <Paragraphs>9</Paragraphs>
  <ScaleCrop>false</ScaleCrop>
  <Company>Microsoft</Company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r-x</dc:creator>
  <cp:lastModifiedBy>Y r-x</cp:lastModifiedBy>
  <cp:revision>18</cp:revision>
  <dcterms:created xsi:type="dcterms:W3CDTF">2018-04-22T03:03:00Z</dcterms:created>
  <dcterms:modified xsi:type="dcterms:W3CDTF">2018-04-25T05:14:00Z</dcterms:modified>
</cp:coreProperties>
</file>